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7EF03" w14:textId="4D96A9B1" w:rsidR="00DA2D8A" w:rsidRPr="0090535A" w:rsidRDefault="00DA2D8A" w:rsidP="00DA2D8A">
      <w:pPr>
        <w:spacing w:after="0" w:line="480" w:lineRule="auto"/>
        <w:jc w:val="both"/>
        <w:rPr>
          <w:rFonts w:cs="Calibri"/>
          <w:b/>
          <w:bCs/>
        </w:rPr>
      </w:pPr>
      <w:r w:rsidRPr="0090535A">
        <w:rPr>
          <w:rFonts w:cs="Calibri"/>
          <w:b/>
          <w:bCs/>
        </w:rPr>
        <w:t>Table 2</w:t>
      </w:r>
      <w:r>
        <w:rPr>
          <w:rFonts w:cs="Calibri"/>
          <w:b/>
          <w:bCs/>
        </w:rPr>
        <w:t>-</w:t>
      </w:r>
      <w:r w:rsidR="00061F4D">
        <w:rPr>
          <w:rFonts w:cs="Calibri"/>
          <w:b/>
          <w:bCs/>
        </w:rPr>
        <w:t>1</w:t>
      </w:r>
      <w:r w:rsidRPr="0090535A">
        <w:rPr>
          <w:rFonts w:cs="Calibri"/>
          <w:b/>
          <w:bCs/>
        </w:rPr>
        <w:t>: Post</w:t>
      </w:r>
      <w:r w:rsidR="005A0088">
        <w:rPr>
          <w:rFonts w:cs="Calibri"/>
          <w:b/>
          <w:bCs/>
        </w:rPr>
        <w:t xml:space="preserve"> </w:t>
      </w:r>
      <w:r w:rsidRPr="0090535A">
        <w:rPr>
          <w:rFonts w:cs="Calibri"/>
          <w:b/>
          <w:bCs/>
        </w:rPr>
        <w:t xml:space="preserve">hoc test </w:t>
      </w:r>
      <w:r w:rsidRPr="00B5314A">
        <w:rPr>
          <w:rFonts w:cs="Calibri"/>
          <w:b/>
          <w:bCs/>
          <w:i/>
          <w:iCs/>
        </w:rPr>
        <w:t>p</w:t>
      </w:r>
      <w:r w:rsidRPr="0090535A">
        <w:rPr>
          <w:rFonts w:cs="Calibri"/>
          <w:b/>
          <w:bCs/>
        </w:rPr>
        <w:t>-values for statistically significant properties based on putative L2/3 PN subtype.</w:t>
      </w:r>
    </w:p>
    <w:tbl>
      <w:tblPr>
        <w:tblpPr w:leftFromText="180" w:rightFromText="180" w:vertAnchor="text" w:tblpXSpec="center" w:tblpY="1"/>
        <w:tblW w:w="10800" w:type="dxa"/>
        <w:tblLook w:val="04A0" w:firstRow="1" w:lastRow="0" w:firstColumn="1" w:lastColumn="0" w:noHBand="0" w:noVBand="1"/>
      </w:tblPr>
      <w:tblGrid>
        <w:gridCol w:w="5400"/>
        <w:gridCol w:w="5400"/>
      </w:tblGrid>
      <w:tr w:rsidR="00DA2D8A" w:rsidRPr="0090535A" w14:paraId="53B11655" w14:textId="77777777" w:rsidTr="00981699">
        <w:trPr>
          <w:trHeight w:val="576"/>
        </w:trPr>
        <w:tc>
          <w:tcPr>
            <w:tcW w:w="25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926F9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Intrinsic Property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8F30D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i/>
                <w:iCs/>
                <w:sz w:val="20"/>
                <w:szCs w:val="20"/>
              </w:rPr>
            </w:pPr>
            <w:r w:rsidRPr="0090535A">
              <w:rPr>
                <w:rFonts w:eastAsia="Times New Roman" w:cs="Calibri"/>
                <w:i/>
                <w:iCs/>
                <w:sz w:val="20"/>
                <w:szCs w:val="20"/>
              </w:rPr>
              <w:t>Multiple comparisons adjusted (p-value)</w:t>
            </w:r>
          </w:p>
        </w:tc>
      </w:tr>
      <w:tr w:rsidR="00DA2D8A" w:rsidRPr="0090535A" w14:paraId="29A2B4EB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2A83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Resting membrane potential (mV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B86E5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6BD2B705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357E9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Input resistance (MΩ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07CDB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7129CF72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43660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ascii="Calibri Light" w:eastAsia="Times New Roman" w:hAnsi="Calibri Light" w:cs="Calibri"/>
                <w:b/>
                <w:bCs/>
                <w:i/>
                <w:iCs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Voltage sag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6C895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17A3C7C0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84804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Membrane decay (</w:t>
            </w:r>
            <w:proofErr w:type="spellStart"/>
            <w:r w:rsidRPr="0090535A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90535A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FA82F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Accommodating vs Notch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190</w:t>
            </w:r>
          </w:p>
        </w:tc>
      </w:tr>
      <w:tr w:rsidR="00DA2D8A" w:rsidRPr="0090535A" w14:paraId="367A479A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2DED4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P threshold (mV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B28D6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567C431B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9A438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P amplitude (mV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DBC3A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Stutter vs accommodating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50</w:t>
            </w:r>
          </w:p>
          <w:p w14:paraId="5FEAECA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Stutter vs Notch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185</w:t>
            </w:r>
          </w:p>
          <w:p w14:paraId="528514D0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Stutter vs E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137</w:t>
            </w:r>
          </w:p>
        </w:tc>
      </w:tr>
      <w:tr w:rsidR="00DA2D8A" w:rsidRPr="0090535A" w14:paraId="5ECDD1A7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750F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P half-width (</w:t>
            </w:r>
            <w:proofErr w:type="spellStart"/>
            <w:r w:rsidRPr="0090535A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90535A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97AEF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Accommodating vs Notch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97</w:t>
            </w:r>
          </w:p>
        </w:tc>
      </w:tr>
      <w:tr w:rsidR="00DA2D8A" w:rsidRPr="0090535A" w14:paraId="709A2688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0E1AA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HP magnitude (mV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E031B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38289A24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15D5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HP latency (</w:t>
            </w:r>
            <w:proofErr w:type="spellStart"/>
            <w:r w:rsidRPr="0090535A">
              <w:rPr>
                <w:rFonts w:eastAsia="Times New Roman" w:cs="Calibri"/>
                <w:sz w:val="20"/>
                <w:szCs w:val="20"/>
              </w:rPr>
              <w:t>ms</w:t>
            </w:r>
            <w:proofErr w:type="spellEnd"/>
            <w:r w:rsidRPr="0090535A">
              <w:rPr>
                <w:rFonts w:eastAsia="Times New Roman" w:cs="Calibri"/>
                <w:sz w:val="20"/>
                <w:szCs w:val="20"/>
              </w:rPr>
              <w:t>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371E7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Notch vs R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&lt; .0001</w:t>
            </w:r>
          </w:p>
          <w:p w14:paraId="6B95AFD7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Notch vs E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172</w:t>
            </w:r>
          </w:p>
          <w:p w14:paraId="6887ADEF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Notch vs Accommodating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77</w:t>
            </w:r>
          </w:p>
        </w:tc>
      </w:tr>
      <w:tr w:rsidR="00DA2D8A" w:rsidRPr="0090535A" w14:paraId="70609ABF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E3BA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ΔAHP (mV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2868D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2E68120E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D9530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P broadening ratio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11966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761604AC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97F2C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P amplitude adaptation ratio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09DE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5873EA26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E3A50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Initial instantaneous frequency (Hz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FE468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Accommodating vs R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783</w:t>
            </w:r>
          </w:p>
          <w:p w14:paraId="1B7A3F5A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Accommodating vs Stutter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105</w:t>
            </w:r>
          </w:p>
          <w:p w14:paraId="3BDD23CE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ES vs R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76</w:t>
            </w:r>
          </w:p>
          <w:p w14:paraId="2DB373F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ES vs Stutter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15</w:t>
            </w:r>
          </w:p>
        </w:tc>
      </w:tr>
      <w:tr w:rsidR="00DA2D8A" w:rsidRPr="0090535A" w14:paraId="1FB10A0C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8879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Maximum firing rate (Hz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26D89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3E688A6B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B29B3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Final instantaneous frequency (Hz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BB2D6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DA2D8A" w:rsidRPr="0090535A" w14:paraId="1D78E14D" w14:textId="77777777" w:rsidTr="00981699">
        <w:trPr>
          <w:trHeight w:val="576"/>
        </w:trPr>
        <w:tc>
          <w:tcPr>
            <w:tcW w:w="25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2FA12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90535A">
              <w:rPr>
                <w:rFonts w:eastAsia="Times New Roman" w:cs="Calibri"/>
                <w:sz w:val="20"/>
                <w:szCs w:val="20"/>
              </w:rPr>
              <w:t>Accommodation ratio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905E27" w14:textId="77777777" w:rsidR="00DA2D8A" w:rsidRPr="0090535A" w:rsidRDefault="00DA2D8A" w:rsidP="00981699">
            <w:pPr>
              <w:spacing w:after="0" w:line="276" w:lineRule="auto"/>
              <w:jc w:val="center"/>
              <w:rPr>
                <w:rFonts w:cs="Calibri"/>
                <w:sz w:val="20"/>
                <w:szCs w:val="20"/>
              </w:rPr>
            </w:pPr>
            <w:r w:rsidRPr="0090535A">
              <w:rPr>
                <w:rFonts w:cs="Calibri"/>
                <w:sz w:val="20"/>
                <w:szCs w:val="20"/>
              </w:rPr>
              <w:t xml:space="preserve">Stutter vs ES – </w:t>
            </w:r>
            <w:r w:rsidRPr="0090535A">
              <w:rPr>
                <w:rFonts w:cs="Calibri"/>
                <w:i/>
                <w:iCs/>
                <w:sz w:val="20"/>
                <w:szCs w:val="20"/>
              </w:rPr>
              <w:t>p</w:t>
            </w:r>
            <w:r w:rsidRPr="0090535A">
              <w:rPr>
                <w:rFonts w:cs="Calibri"/>
                <w:sz w:val="20"/>
                <w:szCs w:val="20"/>
              </w:rPr>
              <w:t xml:space="preserve"> = 0.0086</w:t>
            </w:r>
          </w:p>
        </w:tc>
      </w:tr>
    </w:tbl>
    <w:p w14:paraId="5B767356" w14:textId="77777777" w:rsidR="00DA2D8A" w:rsidRDefault="00DA2D8A"/>
    <w:sectPr w:rsidR="00DA2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D8A"/>
    <w:rsid w:val="00061F4D"/>
    <w:rsid w:val="002217D0"/>
    <w:rsid w:val="003E1C92"/>
    <w:rsid w:val="00482C2C"/>
    <w:rsid w:val="004F327E"/>
    <w:rsid w:val="005A0088"/>
    <w:rsid w:val="00B5314A"/>
    <w:rsid w:val="00DA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E1C1"/>
  <w15:chartTrackingRefBased/>
  <w15:docId w15:val="{46D8DC2A-82A6-408D-89A7-E7B0EDF0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D8A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D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D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D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D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D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D8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D8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D8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D8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D8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D8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D8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r, Keenan</dc:creator>
  <cp:keywords/>
  <dc:description/>
  <cp:lastModifiedBy>Kushner, Keenan</cp:lastModifiedBy>
  <cp:revision>4</cp:revision>
  <dcterms:created xsi:type="dcterms:W3CDTF">2025-03-19T23:00:00Z</dcterms:created>
  <dcterms:modified xsi:type="dcterms:W3CDTF">2025-03-19T23:17:00Z</dcterms:modified>
</cp:coreProperties>
</file>